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8B8B0" w14:textId="332ABB71" w:rsidR="00947777" w:rsidRDefault="00947777" w:rsidP="00947777">
      <w:pPr>
        <w:pStyle w:val="a5"/>
        <w:keepNext/>
      </w:pPr>
      <w:r w:rsidRPr="0094777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3 </w:t>
      </w:r>
      <w:r w:rsidRPr="00103817">
        <w:rPr>
          <w:rFonts w:ascii="Times New Roman" w:hAnsi="Times New Roman" w:cs="Times New Roman"/>
          <w:b/>
          <w:bCs/>
          <w:sz w:val="24"/>
          <w:szCs w:val="24"/>
        </w:rPr>
        <w:t>Pairwise comparisons of Gaze proportion</w:t>
      </w:r>
      <w:r w:rsidR="0037649D">
        <w:rPr>
          <w:rFonts w:ascii="Times New Roman" w:hAnsi="Times New Roman" w:cs="Times New Roman"/>
          <w:b/>
          <w:bCs/>
          <w:sz w:val="24"/>
          <w:szCs w:val="24"/>
        </w:rPr>
        <w:t xml:space="preserve"> between stimuli</w:t>
      </w:r>
      <w:r w:rsidRPr="00103817">
        <w:rPr>
          <w:rFonts w:ascii="Times New Roman" w:hAnsi="Times New Roman" w:cs="Times New Roman"/>
          <w:b/>
          <w:bCs/>
          <w:sz w:val="24"/>
          <w:szCs w:val="24"/>
        </w:rPr>
        <w:t xml:space="preserve"> at </w:t>
      </w:r>
      <w:r>
        <w:rPr>
          <w:rFonts w:ascii="Times New Roman" w:hAnsi="Times New Roman" w:cs="Times New Roman"/>
          <w:b/>
          <w:bCs/>
          <w:sz w:val="24"/>
          <w:szCs w:val="24"/>
        </w:rPr>
        <w:t>each time-bin</w:t>
      </w:r>
      <w:r w:rsidRPr="00103817">
        <w:rPr>
          <w:rFonts w:ascii="Times New Roman" w:hAnsi="Times New Roman" w:cs="Times New Roman"/>
          <w:b/>
          <w:bCs/>
          <w:sz w:val="24"/>
          <w:szCs w:val="24"/>
        </w:rPr>
        <w:t xml:space="preserve"> of the HTA and LTA group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067551" w:rsidRPr="00067551">
        <w:rPr>
          <w:rFonts w:ascii="Times New Roman" w:hAnsi="Times New Roman" w:cs="Times New Roman"/>
          <w:b/>
          <w:bCs/>
          <w:sz w:val="24"/>
          <w:szCs w:val="24"/>
        </w:rPr>
        <w:t>Holm-Bonferroni method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W w:w="11760" w:type="dxa"/>
        <w:tblLook w:val="04A0" w:firstRow="1" w:lastRow="0" w:firstColumn="1" w:lastColumn="0" w:noHBand="0" w:noVBand="1"/>
      </w:tblPr>
      <w:tblGrid>
        <w:gridCol w:w="2380"/>
        <w:gridCol w:w="1300"/>
        <w:gridCol w:w="1356"/>
        <w:gridCol w:w="1356"/>
        <w:gridCol w:w="1356"/>
        <w:gridCol w:w="1356"/>
        <w:gridCol w:w="1356"/>
        <w:gridCol w:w="1300"/>
      </w:tblGrid>
      <w:tr w:rsidR="00CE1BC9" w:rsidRPr="00CE1BC9" w14:paraId="28E94640" w14:textId="77777777" w:rsidTr="00947777">
        <w:trPr>
          <w:trHeight w:val="320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3B25A" w14:textId="232BEEB0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C</w:t>
            </w:r>
            <w:r w:rsidRPr="00CE1B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ontras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DFE4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rait anxiety group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11D52" w14:textId="640F50C6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E</w:t>
            </w:r>
            <w:r w:rsidRPr="00CE1B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timat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EB4B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S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7E03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CE1B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df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0A0A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proofErr w:type="gramStart"/>
            <w:r w:rsidRPr="00CE1B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.ratio</w:t>
            </w:r>
            <w:proofErr w:type="spellEnd"/>
            <w:proofErr w:type="gramEnd"/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EF87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CE1B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p.valu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E94A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ime</w:t>
            </w:r>
          </w:p>
        </w:tc>
      </w:tr>
      <w:tr w:rsidR="00CE1BC9" w:rsidRPr="00CE1BC9" w14:paraId="2C854017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C3A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365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4CF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5883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E4D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207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C86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B99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63099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A8D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2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C35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0</w:t>
            </w:r>
          </w:p>
        </w:tc>
      </w:tr>
      <w:tr w:rsidR="00CE1BC9" w:rsidRPr="00CE1BC9" w14:paraId="17A4D3BE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834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1B3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512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4900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C09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167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845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313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28995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A72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81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686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00</w:t>
            </w:r>
          </w:p>
        </w:tc>
      </w:tr>
      <w:tr w:rsidR="00CE1BC9" w:rsidRPr="00CE1BC9" w14:paraId="2AAABE33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ECD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dysp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3B7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EB6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3407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41A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167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D51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D89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7599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37B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F76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00</w:t>
            </w:r>
          </w:p>
        </w:tc>
      </w:tr>
      <w:tr w:rsidR="00CE1BC9" w:rsidRPr="00CE1BC9" w14:paraId="1EDE48B4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829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DEE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F37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2712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7C4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292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D45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E2A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493235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007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2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5AC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00</w:t>
            </w:r>
          </w:p>
        </w:tc>
      </w:tr>
      <w:tr w:rsidR="00CE1BC9" w:rsidRPr="00CE1BC9" w14:paraId="6F10FB03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F50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42D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084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51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3B1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319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12F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012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36633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D4A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17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7C3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00</w:t>
            </w:r>
          </w:p>
        </w:tc>
      </w:tr>
      <w:tr w:rsidR="00CE1BC9" w:rsidRPr="00CE1BC9" w14:paraId="51E3ABDE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8D8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ACE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84D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5776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EAA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5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DBF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2C0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72074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FE1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48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71A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00</w:t>
            </w:r>
          </w:p>
        </w:tc>
      </w:tr>
      <w:tr w:rsidR="00CE1BC9" w:rsidRPr="00CE1BC9" w14:paraId="1364CCB2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573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A9B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FD8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7904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8C9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2485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5C5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52A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6.33825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0E6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63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7C4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00</w:t>
            </w:r>
          </w:p>
        </w:tc>
      </w:tr>
      <w:tr w:rsidR="00CE1BC9" w:rsidRPr="00CE1BC9" w14:paraId="6AD39644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89C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6B3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E13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7481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CD3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386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413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E34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6.383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03E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23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685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00</w:t>
            </w:r>
          </w:p>
        </w:tc>
      </w:tr>
      <w:tr w:rsidR="00CE1BC9" w:rsidRPr="00CE1BC9" w14:paraId="3F04B505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B0C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ysphoric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A8B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804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25889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BB3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386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7A5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CA7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5967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60C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6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01A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00</w:t>
            </w:r>
          </w:p>
        </w:tc>
      </w:tr>
      <w:tr w:rsidR="00CE1BC9" w:rsidRPr="00CE1BC9" w14:paraId="62A4CA56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47A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918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B28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20539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AD7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142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1A0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4A3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7.29846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0BA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35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BA1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00</w:t>
            </w:r>
          </w:p>
        </w:tc>
      </w:tr>
      <w:tr w:rsidR="00CE1BC9" w:rsidRPr="00CE1BC9" w14:paraId="71ABD91A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381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ysphoric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4F1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9CD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40515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E2B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142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1F1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723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99309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D4E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72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D17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00</w:t>
            </w:r>
          </w:p>
        </w:tc>
      </w:tr>
      <w:tr w:rsidR="00CE1BC9" w:rsidRPr="00CE1BC9" w14:paraId="09177257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C0B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197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285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81595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F16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285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5ED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A7E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6.65540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8F5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54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1C8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00</w:t>
            </w:r>
          </w:p>
        </w:tc>
      </w:tr>
      <w:tr w:rsidR="00CE1BC9" w:rsidRPr="00CE1BC9" w14:paraId="3D3D4299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1A7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380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3FB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3661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C4F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285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53D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A72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00679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CF5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47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620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00</w:t>
            </w:r>
          </w:p>
        </w:tc>
      </w:tr>
      <w:tr w:rsidR="00CE1BC9" w:rsidRPr="00CE1BC9" w14:paraId="61F3AFF4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B20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ysphoric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D86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5B2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25888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090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285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9F1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125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61377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B1E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101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00</w:t>
            </w:r>
          </w:p>
        </w:tc>
      </w:tr>
      <w:tr w:rsidR="00CE1BC9" w:rsidRPr="00CE1BC9" w14:paraId="29B6C866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FCE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2A6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125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20881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C56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267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022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DCA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7.38691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B80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51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861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0</w:t>
            </w:r>
          </w:p>
        </w:tc>
      </w:tr>
      <w:tr w:rsidR="00CE1BC9" w:rsidRPr="00CE1BC9" w14:paraId="33603138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BE0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ysphoric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1B1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C67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6437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373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267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633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031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81482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CE0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1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4E6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0</w:t>
            </w:r>
          </w:p>
        </w:tc>
      </w:tr>
      <w:tr w:rsidR="00CE1BC9" w:rsidRPr="00CE1BC9" w14:paraId="775AAA9F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FCC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F49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9CC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40818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049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267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DDC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519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98155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E55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94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274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0</w:t>
            </w:r>
          </w:p>
        </w:tc>
      </w:tr>
      <w:tr w:rsidR="00CE1BC9" w:rsidRPr="00CE1BC9" w14:paraId="325C5AE2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970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34A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513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202657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CE0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340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9F9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FEE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7.41226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F9C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51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2BB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0</w:t>
            </w:r>
          </w:p>
        </w:tc>
      </w:tr>
      <w:tr w:rsidR="00CE1BC9" w:rsidRPr="00CE1BC9" w14:paraId="6D9A6044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6D0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30D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E1F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4768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9CE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340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C0B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861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40147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06B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27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525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0</w:t>
            </w:r>
          </w:p>
        </w:tc>
      </w:tr>
      <w:tr w:rsidR="00CE1BC9" w:rsidRPr="00CE1BC9" w14:paraId="1CF46D8F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054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ysphoric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DA0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FDF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2661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40B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340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0DE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794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63096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D70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553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0</w:t>
            </w:r>
          </w:p>
        </w:tc>
      </w:tr>
      <w:tr w:rsidR="00CE1BC9" w:rsidRPr="00CE1BC9" w14:paraId="10613E89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D88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454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AD8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20463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F93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248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8F2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681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7.24416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3EB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38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909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00</w:t>
            </w:r>
          </w:p>
        </w:tc>
      </w:tr>
      <w:tr w:rsidR="00CE1BC9" w:rsidRPr="00CE1BC9" w14:paraId="289EBA60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D87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dysphoric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777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047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5333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58B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248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388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255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42823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C74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69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DEB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00</w:t>
            </w:r>
          </w:p>
        </w:tc>
      </w:tr>
      <w:tr w:rsidR="00CE1BC9" w:rsidRPr="00CE1BC9" w14:paraId="1CC4AC40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B3D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229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76E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4905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A44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248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178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353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276495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480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39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5EE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00</w:t>
            </w:r>
          </w:p>
        </w:tc>
      </w:tr>
      <w:tr w:rsidR="00CE1BC9" w:rsidRPr="00CE1BC9" w14:paraId="53A4F8A3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DA4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DD7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DC6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21334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322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351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F5D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BDC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7.80029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78B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37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2D9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00</w:t>
            </w:r>
          </w:p>
        </w:tc>
      </w:tr>
      <w:tr w:rsidR="00CE1BC9" w:rsidRPr="00CE1BC9" w14:paraId="06A70653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5CA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71E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488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4710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C03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351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52F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EA6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378285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6A5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84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DEF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00</w:t>
            </w:r>
          </w:p>
        </w:tc>
      </w:tr>
      <w:tr w:rsidR="00CE1BC9" w:rsidRPr="00CE1BC9" w14:paraId="0F8E0C8F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480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ysphoric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6FB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8F4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3753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81C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351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0AE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4F0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0285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BD3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10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187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00</w:t>
            </w:r>
          </w:p>
        </w:tc>
      </w:tr>
      <w:tr w:rsidR="00CE1BC9" w:rsidRPr="00CE1BC9" w14:paraId="6290DA50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8B6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181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DA0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21908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6CA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157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E1B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FE9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7.78081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F48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49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3EE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00</w:t>
            </w:r>
          </w:p>
        </w:tc>
      </w:tr>
      <w:tr w:rsidR="00CE1BC9" w:rsidRPr="00CE1BC9" w14:paraId="129AEFD0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2A5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ysphoric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5DE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907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5107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9A8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157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BAD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673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36536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3B8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20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DEF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00</w:t>
            </w:r>
          </w:p>
        </w:tc>
      </w:tr>
      <w:tr w:rsidR="00CE1BC9" w:rsidRPr="00CE1BC9" w14:paraId="37CF2975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C8B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F41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0D9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50305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733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157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97A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50E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33807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FA0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03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89E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00</w:t>
            </w:r>
          </w:p>
        </w:tc>
      </w:tr>
      <w:tr w:rsidR="00CE1BC9" w:rsidRPr="00CE1BC9" w14:paraId="28D1E3BF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379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27C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ABE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9896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95B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2107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4A3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7ED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7.31196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B35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49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B5E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00</w:t>
            </w:r>
          </w:p>
        </w:tc>
      </w:tr>
      <w:tr w:rsidR="00CE1BC9" w:rsidRPr="00CE1BC9" w14:paraId="435BEE66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D50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41A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D61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387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834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2107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20D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E77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09883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C64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5AD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00</w:t>
            </w:r>
          </w:p>
        </w:tc>
      </w:tr>
      <w:tr w:rsidR="00CE1BC9" w:rsidRPr="00CE1BC9" w14:paraId="33C03EA0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9D2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337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3D7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21669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FBC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338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F86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8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667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7.64652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6FE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11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726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00</w:t>
            </w:r>
          </w:p>
        </w:tc>
      </w:tr>
      <w:tr w:rsidR="00CE1BC9" w:rsidRPr="00CE1BC9" w14:paraId="208F5031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4C1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ysphoric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625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051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4923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DFC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338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E8F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8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992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26594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7C2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88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13E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00</w:t>
            </w:r>
          </w:p>
        </w:tc>
      </w:tr>
      <w:tr w:rsidR="00CE1BC9" w:rsidRPr="00CE1BC9" w14:paraId="245FAAF9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3D2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8A0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593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4164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D7B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338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476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8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C53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99825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621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62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CC0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00</w:t>
            </w:r>
          </w:p>
        </w:tc>
      </w:tr>
      <w:tr w:rsidR="00CE1BC9" w:rsidRPr="00CE1BC9" w14:paraId="50DAFA6B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D84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73C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BFB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6195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931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1929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ECF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8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934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95569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D29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1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2BB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00</w:t>
            </w:r>
          </w:p>
        </w:tc>
      </w:tr>
      <w:tr w:rsidR="00CE1BC9" w:rsidRPr="00CE1BC9" w14:paraId="78275AFF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C1E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650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9AA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21646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D6A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4155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D5E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F37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7.61772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67E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65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3DC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00</w:t>
            </w:r>
          </w:p>
        </w:tc>
      </w:tr>
      <w:tr w:rsidR="00CE1BC9" w:rsidRPr="00CE1BC9" w14:paraId="4293A75C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DDD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ysphoric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C4C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4AC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6505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B1F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4155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3BF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FCC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80847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1E8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67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545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00</w:t>
            </w:r>
          </w:p>
        </w:tc>
      </w:tr>
      <w:tr w:rsidR="00CE1BC9" w:rsidRPr="00CE1BC9" w14:paraId="1A49D8DE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43C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C41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8DC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3248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3E8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4155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60B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062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66226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072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B4A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00</w:t>
            </w:r>
          </w:p>
        </w:tc>
      </w:tr>
      <w:tr w:rsidR="00CE1BC9" w:rsidRPr="00CE1BC9" w14:paraId="21A97578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80D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507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739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4657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497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39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541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8AC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350918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5DD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62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E1E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00</w:t>
            </w:r>
          </w:p>
        </w:tc>
      </w:tr>
      <w:tr w:rsidR="00CE1BC9" w:rsidRPr="00CE1BC9" w14:paraId="1A691DAF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325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305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FDB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21301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A20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306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087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84D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7.52521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DEA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65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F09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00</w:t>
            </w:r>
          </w:p>
        </w:tc>
      </w:tr>
      <w:tr w:rsidR="00CE1BC9" w:rsidRPr="00CE1BC9" w14:paraId="305926DE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73B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ysphoric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866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037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5764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FB9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306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D5D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B0F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56905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DAB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0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EED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00</w:t>
            </w:r>
          </w:p>
        </w:tc>
      </w:tr>
      <w:tr w:rsidR="00CE1BC9" w:rsidRPr="00CE1BC9" w14:paraId="697384D5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EE4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45F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716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504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06F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306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BC7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605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315742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045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80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345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00</w:t>
            </w:r>
          </w:p>
        </w:tc>
      </w:tr>
      <w:tr w:rsidR="00CE1BC9" w:rsidRPr="00CE1BC9" w14:paraId="1DE9204D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C53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565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805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33575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BA2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288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A87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5EE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89499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B76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12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BAB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00</w:t>
            </w:r>
          </w:p>
        </w:tc>
      </w:tr>
      <w:tr w:rsidR="00CE1BC9" w:rsidRPr="00CE1BC9" w14:paraId="21315541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E81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841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0FA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208215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E3A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411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D4F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892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7.32859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AE6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06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CB6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00</w:t>
            </w:r>
          </w:p>
        </w:tc>
      </w:tr>
      <w:tr w:rsidR="00CE1BC9" w:rsidRPr="00CE1BC9" w14:paraId="5B848CEC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72C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55A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546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3690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263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411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352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6BE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81862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AE9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96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0AA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00</w:t>
            </w:r>
          </w:p>
        </w:tc>
      </w:tr>
      <w:tr w:rsidR="00CE1BC9" w:rsidRPr="00CE1BC9" w14:paraId="1F778A6F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14E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ysphoric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7DB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E45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2885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192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411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935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BC6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53524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FB7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5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A65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00</w:t>
            </w:r>
          </w:p>
        </w:tc>
      </w:tr>
      <w:tr w:rsidR="00CE1BC9" w:rsidRPr="00CE1BC9" w14:paraId="47C4C9CD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745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8B1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EED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3827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514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4228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E51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641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04232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C42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9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31C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00</w:t>
            </w:r>
          </w:p>
        </w:tc>
      </w:tr>
      <w:tr w:rsidR="00CE1BC9" w:rsidRPr="00CE1BC9" w14:paraId="0E5BBCF2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8DA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E8C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F5F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21937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B10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377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A75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99F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7.73071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293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79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216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00</w:t>
            </w:r>
          </w:p>
        </w:tc>
      </w:tr>
      <w:tr w:rsidR="00CE1BC9" w:rsidRPr="00CE1BC9" w14:paraId="25D2C41C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56C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A38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6C2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43495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B0F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377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DDC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C98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05672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1C6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68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C69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00</w:t>
            </w:r>
          </w:p>
        </w:tc>
      </w:tr>
      <w:tr w:rsidR="00CE1BC9" w:rsidRPr="00CE1BC9" w14:paraId="7F68C05E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28A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AD1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F85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3876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147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5095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2AE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4AD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04423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D88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6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720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00</w:t>
            </w:r>
          </w:p>
        </w:tc>
      </w:tr>
      <w:tr w:rsidR="00CE1BC9" w:rsidRPr="00CE1BC9" w14:paraId="3EDD3AD0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C9D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01F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37E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20983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495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4069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6F7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292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7.38689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949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65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FD9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800</w:t>
            </w:r>
          </w:p>
        </w:tc>
      </w:tr>
      <w:tr w:rsidR="00CE1BC9" w:rsidRPr="00CE1BC9" w14:paraId="6013BECE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220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C9B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B43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2862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A57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4069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310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CA1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52790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A72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6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781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800</w:t>
            </w:r>
          </w:p>
        </w:tc>
      </w:tr>
      <w:tr w:rsidR="00CE1BC9" w:rsidRPr="00CE1BC9" w14:paraId="7F451A42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C45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3AB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6B8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4734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AC2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506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58C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048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35666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D19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45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5A5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800</w:t>
            </w:r>
          </w:p>
        </w:tc>
      </w:tr>
      <w:tr w:rsidR="00CE1BC9" w:rsidRPr="00CE1BC9" w14:paraId="55D4399C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5CB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094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E93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21767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EFE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35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FDC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F13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7.677149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A5F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92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B5C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00</w:t>
            </w:r>
          </w:p>
        </w:tc>
      </w:tr>
      <w:tr w:rsidR="00CE1BC9" w:rsidRPr="00CE1BC9" w14:paraId="4599CE94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021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263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E69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3113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F38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35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110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1FF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6252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528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9C7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00</w:t>
            </w:r>
          </w:p>
        </w:tc>
      </w:tr>
      <w:tr w:rsidR="00CE1BC9" w:rsidRPr="00CE1BC9" w14:paraId="66FADD11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E5B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C70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A6C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4583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7D8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395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731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2B6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32320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AD1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53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23D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00</w:t>
            </w:r>
          </w:p>
        </w:tc>
      </w:tr>
      <w:tr w:rsidR="00CE1BC9" w:rsidRPr="00CE1BC9" w14:paraId="440F919E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D4B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DD1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FA0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22403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5CA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25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F7A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418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7.92987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573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78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D94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00</w:t>
            </w:r>
          </w:p>
        </w:tc>
      </w:tr>
      <w:tr w:rsidR="00CE1BC9" w:rsidRPr="00CE1BC9" w14:paraId="66842C7D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2FA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81B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5E6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3864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CC6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304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2E1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0C0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07761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52A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0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654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00</w:t>
            </w:r>
          </w:p>
        </w:tc>
      </w:tr>
      <w:tr w:rsidR="00CE1BC9" w:rsidRPr="00CE1BC9" w14:paraId="728F4752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985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29A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23D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22089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B4F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34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F9E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9D1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7.794528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99A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24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C47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00</w:t>
            </w:r>
          </w:p>
        </w:tc>
      </w:tr>
      <w:tr w:rsidR="00CE1BC9" w:rsidRPr="00CE1BC9" w14:paraId="791D0774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0E2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91B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EA5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23619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71F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248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7F8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339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8.361535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D22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65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B38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00</w:t>
            </w:r>
          </w:p>
        </w:tc>
      </w:tr>
      <w:tr w:rsidR="00CE1BC9" w:rsidRPr="00CE1BC9" w14:paraId="6922B290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E82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dysp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C3B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144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44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D41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248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0F7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F5A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10159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710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2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B23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00</w:t>
            </w:r>
          </w:p>
        </w:tc>
      </w:tr>
      <w:tr w:rsidR="00CE1BC9" w:rsidRPr="00CE1BC9" w14:paraId="3324D23A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3E6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E3B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CB8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3256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321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248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4DF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B96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69303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893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E28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00</w:t>
            </w:r>
          </w:p>
        </w:tc>
      </w:tr>
      <w:tr w:rsidR="00CE1BC9" w:rsidRPr="00CE1BC9" w14:paraId="120F2BDA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CBD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06F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285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21901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800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756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42A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9.4402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930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7.616419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605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05E-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F6A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00</w:t>
            </w:r>
          </w:p>
        </w:tc>
      </w:tr>
      <w:tr w:rsidR="00CE1BC9" w:rsidRPr="00CE1BC9" w14:paraId="279516CD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131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dysp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9C2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01A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500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29F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756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37A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9.4402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E7F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218452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066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8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89C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00</w:t>
            </w:r>
          </w:p>
        </w:tc>
      </w:tr>
      <w:tr w:rsidR="00CE1BC9" w:rsidRPr="00CE1BC9" w14:paraId="68790450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791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06D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B19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3274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6E6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756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637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9.4402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B3F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61611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C06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3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252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00</w:t>
            </w:r>
          </w:p>
        </w:tc>
      </w:tr>
      <w:tr w:rsidR="00CE1BC9" w:rsidRPr="00CE1BC9" w14:paraId="1DA731CF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70A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106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602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3393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104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806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684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7.3447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A9B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81674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56A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0C9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00</w:t>
            </w:r>
          </w:p>
        </w:tc>
      </w:tr>
      <w:tr w:rsidR="00CE1BC9" w:rsidRPr="00CE1BC9" w14:paraId="6D401BB0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9F1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83A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73A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9807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34B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330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3E0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5B7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6.9915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1A8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08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848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00</w:t>
            </w:r>
          </w:p>
        </w:tc>
      </w:tr>
      <w:tr w:rsidR="00CE1BC9" w:rsidRPr="00CE1BC9" w14:paraId="4AB66D2B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175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32F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7AC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4659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10B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4058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0FF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6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C47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34922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74A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67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F9D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00</w:t>
            </w:r>
          </w:p>
        </w:tc>
      </w:tr>
      <w:tr w:rsidR="00CE1BC9" w:rsidRPr="00CE1BC9" w14:paraId="254D2560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F02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C05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927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8537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C19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526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6A8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2D6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6.49807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09F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07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DCA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00</w:t>
            </w:r>
          </w:p>
        </w:tc>
      </w:tr>
      <w:tr w:rsidR="00CE1BC9" w:rsidRPr="00CE1BC9" w14:paraId="420B835C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8F8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AB4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5A9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549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567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468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B87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B7F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642705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9AC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4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FE9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00</w:t>
            </w:r>
          </w:p>
        </w:tc>
      </w:tr>
      <w:tr w:rsidR="00CE1BC9" w:rsidRPr="00CE1BC9" w14:paraId="3857BC85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2E5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dysp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E29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FDD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3816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E6D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468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D07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5EB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02970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70A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08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E9D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00</w:t>
            </w:r>
          </w:p>
        </w:tc>
      </w:tr>
      <w:tr w:rsidR="00CE1BC9" w:rsidRPr="00CE1BC9" w14:paraId="229D08B4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101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DB3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922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8764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F56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535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6D6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E12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6.57595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D7A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05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1CB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00</w:t>
            </w:r>
          </w:p>
        </w:tc>
      </w:tr>
      <w:tr w:rsidR="00CE1BC9" w:rsidRPr="00CE1BC9" w14:paraId="3EDE3211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A1E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03D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4E2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6679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174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469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6C0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B24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6.0719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9CD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1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F94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00</w:t>
            </w:r>
          </w:p>
        </w:tc>
      </w:tr>
      <w:tr w:rsidR="00CE1BC9" w:rsidRPr="00CE1BC9" w14:paraId="754B2D33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8EE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dysp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9D1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5FB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4119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589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469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293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075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13994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FDB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E5E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00</w:t>
            </w:r>
          </w:p>
        </w:tc>
      </w:tr>
      <w:tr w:rsidR="00CE1BC9" w:rsidRPr="00CE1BC9" w14:paraId="34587C60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E16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319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58E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7529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458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826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001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3BD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6.08099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480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6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1DF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00</w:t>
            </w:r>
          </w:p>
        </w:tc>
      </w:tr>
      <w:tr w:rsidR="00CE1BC9" w:rsidRPr="00CE1BC9" w14:paraId="1D34CB4B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3B1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3DB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777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5366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9A5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688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0FD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835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54966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863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9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84C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00</w:t>
            </w:r>
          </w:p>
        </w:tc>
      </w:tr>
      <w:tr w:rsidR="00CE1BC9" w:rsidRPr="00CE1BC9" w14:paraId="605080B1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BF9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827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CAF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712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9D3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4847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8DF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E77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6.01247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A23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6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A20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00</w:t>
            </w:r>
          </w:p>
        </w:tc>
      </w:tr>
      <w:tr w:rsidR="00CE1BC9" w:rsidRPr="00CE1BC9" w14:paraId="77AF886D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EF3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5CC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412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2781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B51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7611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E14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6E8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62912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0AC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71E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00</w:t>
            </w:r>
          </w:p>
        </w:tc>
      </w:tr>
      <w:tr w:rsidR="00CE1BC9" w:rsidRPr="00CE1BC9" w14:paraId="7C3DFEFC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B1D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47E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9D3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8002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620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553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734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1E0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6.30466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B55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66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FEE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900</w:t>
            </w:r>
          </w:p>
        </w:tc>
      </w:tr>
      <w:tr w:rsidR="00CE1BC9" w:rsidRPr="00CE1BC9" w14:paraId="2CA108E7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166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A69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DC3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55915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3E7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665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1BD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36E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439088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814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47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457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00</w:t>
            </w:r>
          </w:p>
        </w:tc>
      </w:tr>
      <w:tr w:rsidR="00CE1BC9" w:rsidRPr="00CE1BC9" w14:paraId="79D6115C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469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929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FAE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4756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664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429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DE1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4.8128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430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01411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CE4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30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F02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00</w:t>
            </w:r>
          </w:p>
        </w:tc>
      </w:tr>
      <w:tr w:rsidR="00CE1BC9" w:rsidRPr="00CE1BC9" w14:paraId="701505F5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E6A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E57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F58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4267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255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883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762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3.8495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CAC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77426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C2C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683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00</w:t>
            </w:r>
          </w:p>
        </w:tc>
      </w:tr>
      <w:tr w:rsidR="00CE1BC9" w:rsidRPr="00CE1BC9" w14:paraId="1CE72926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6B2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dysp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DD2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01D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35012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07B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8992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23E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B9F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67184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43C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A1B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600</w:t>
            </w:r>
          </w:p>
        </w:tc>
      </w:tr>
      <w:tr w:rsidR="00CE1BC9" w:rsidRPr="00CE1BC9" w14:paraId="758029B3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62D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dysp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536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B3B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3391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714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871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B04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F36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638157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AAA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91E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700</w:t>
            </w:r>
          </w:p>
        </w:tc>
      </w:tr>
      <w:tr w:rsidR="00CE1BC9" w:rsidRPr="00CE1BC9" w14:paraId="43F1565A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AF9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dysp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EFF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30C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4250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E56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7295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B48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8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A95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96016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EE0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40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8B2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800</w:t>
            </w:r>
          </w:p>
        </w:tc>
      </w:tr>
      <w:tr w:rsidR="00CE1BC9" w:rsidRPr="00CE1BC9" w14:paraId="5C7B97AE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913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dysp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A32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1E4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2772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615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605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AD4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8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940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4648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B2B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8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54E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900</w:t>
            </w:r>
          </w:p>
        </w:tc>
      </w:tr>
      <w:tr w:rsidR="00CE1BC9" w:rsidRPr="00CE1BC9" w14:paraId="2E359BBC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E60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38A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AC5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6749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9CF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842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5FE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2.7049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3F9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82362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5F4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9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CAB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400</w:t>
            </w:r>
          </w:p>
        </w:tc>
      </w:tr>
      <w:tr w:rsidR="00CE1BC9" w:rsidRPr="00CE1BC9" w14:paraId="109577B7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44C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ysphoric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4D9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103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4737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F11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842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7ED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2.7049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80E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14939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06D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3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1EE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400</w:t>
            </w:r>
          </w:p>
        </w:tc>
      </w:tr>
      <w:tr w:rsidR="00CE1BC9" w:rsidRPr="00CE1BC9" w14:paraId="0E319C1D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667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ysphoric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E6C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8B6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4292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A99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215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B2B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0.6460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152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775377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65B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7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E51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600</w:t>
            </w:r>
          </w:p>
        </w:tc>
      </w:tr>
      <w:tr w:rsidR="00CE1BC9" w:rsidRPr="00CE1BC9" w14:paraId="388DC1F5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BD5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339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9C7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5012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6A0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875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795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0.7049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122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675735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BB8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5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283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900</w:t>
            </w:r>
          </w:p>
        </w:tc>
      </w:tr>
      <w:tr w:rsidR="00CE1BC9" w:rsidRPr="00CE1BC9" w14:paraId="3A577AD2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ABE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4C8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C24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3809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3B8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492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447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3.1470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BA6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044151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FE5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47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9F2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700</w:t>
            </w:r>
          </w:p>
        </w:tc>
      </w:tr>
      <w:tr w:rsidR="00CE1BC9" w:rsidRPr="00CE1BC9" w14:paraId="7FF0F229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AF3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C48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FF9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8837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965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43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F72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6.16089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3B9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891067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468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37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A31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800</w:t>
            </w:r>
          </w:p>
        </w:tc>
      </w:tr>
      <w:tr w:rsidR="00CE1BC9" w:rsidRPr="00CE1BC9" w14:paraId="5CBBAD18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074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114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B7B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6130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E3E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766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82F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3.44868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F44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079965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048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7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A19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900</w:t>
            </w:r>
          </w:p>
        </w:tc>
      </w:tr>
      <w:tr w:rsidR="00CE1BC9" w:rsidRPr="00CE1BC9" w14:paraId="2245B190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603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DAE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9CF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378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E55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766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B94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3.44868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0E9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79362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C3D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EFE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900</w:t>
            </w:r>
          </w:p>
        </w:tc>
      </w:tr>
      <w:tr w:rsidR="00CE1BC9" w:rsidRPr="00CE1BC9" w14:paraId="3CC18212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94B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FB2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179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7984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A35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148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363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1.9687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C94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733815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AF8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DED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100</w:t>
            </w:r>
          </w:p>
        </w:tc>
      </w:tr>
      <w:tr w:rsidR="00CE1BC9" w:rsidRPr="00CE1BC9" w14:paraId="6837583B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CD9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3C7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A18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7800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F6F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605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0E5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4.1095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EFD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3301287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468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0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467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200</w:t>
            </w:r>
          </w:p>
        </w:tc>
      </w:tr>
      <w:tr w:rsidR="00CE1BC9" w:rsidRPr="00CE1BC9" w14:paraId="5616C558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C0F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0B3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D84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81509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3A0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2995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837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4.712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A93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056429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A10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20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DD9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300</w:t>
            </w:r>
          </w:p>
        </w:tc>
      </w:tr>
      <w:tr w:rsidR="00CE1BC9" w:rsidRPr="00CE1BC9" w14:paraId="2077250D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927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B73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028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2854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332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4695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98B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3.9223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480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8475368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055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C6E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400</w:t>
            </w:r>
          </w:p>
        </w:tc>
      </w:tr>
      <w:tr w:rsidR="00CE1BC9" w:rsidRPr="00CE1BC9" w14:paraId="522C3DFF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2AF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AF0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9E0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6773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3D2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44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DDC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4.3972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E28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324715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E50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255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500</w:t>
            </w:r>
          </w:p>
        </w:tc>
      </w:tr>
      <w:tr w:rsidR="00CE1BC9" w:rsidRPr="00CE1BC9" w14:paraId="7B08E631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37F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519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79D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08020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66E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1027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7DE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2.184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88D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2.584975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C21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4979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07F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600</w:t>
            </w:r>
          </w:p>
        </w:tc>
      </w:tr>
      <w:tr w:rsidR="00CE1BC9" w:rsidRPr="00CE1BC9" w14:paraId="6F0DDB78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DBD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97B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7F6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7765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4FE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366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628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7.4074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EC0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19539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7C3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3D1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600</w:t>
            </w:r>
          </w:p>
        </w:tc>
      </w:tr>
      <w:tr w:rsidR="00CE1BC9" w:rsidRPr="00CE1BC9" w14:paraId="39132CA2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804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17F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1A3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9915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EA8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633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080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7.5876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CD9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893890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727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2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6A8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4700</w:t>
            </w:r>
          </w:p>
        </w:tc>
      </w:tr>
      <w:tr w:rsidR="00CE1BC9" w:rsidRPr="00CE1BC9" w14:paraId="0E593A7B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252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555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7E7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08237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79F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397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02F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4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E92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959025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E0E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4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D6E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000</w:t>
            </w:r>
          </w:p>
        </w:tc>
      </w:tr>
      <w:tr w:rsidR="00CE1BC9" w:rsidRPr="00CE1BC9" w14:paraId="15EC5956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3D0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0B4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952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323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406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397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889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4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9BD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66228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52A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A81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000</w:t>
            </w:r>
          </w:p>
        </w:tc>
      </w:tr>
      <w:tr w:rsidR="00CE1BC9" w:rsidRPr="00CE1BC9" w14:paraId="5472DF36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04E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980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739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882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DA5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106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73E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1EE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006557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C11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3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41A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100</w:t>
            </w:r>
          </w:p>
        </w:tc>
      </w:tr>
      <w:tr w:rsidR="00CE1BC9" w:rsidRPr="00CE1BC9" w14:paraId="1C9A1EC3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0D5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533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317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411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6D3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106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43B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F64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02269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2AF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19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988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100</w:t>
            </w:r>
          </w:p>
        </w:tc>
      </w:tr>
      <w:tr w:rsidR="00CE1BC9" w:rsidRPr="00CE1BC9" w14:paraId="09C5B9F5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D88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D45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D06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70139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A00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7207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6D8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9.1737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B71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923911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18D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87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CDD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200</w:t>
            </w:r>
          </w:p>
        </w:tc>
      </w:tr>
      <w:tr w:rsidR="00CE1BC9" w:rsidRPr="00CE1BC9" w14:paraId="45A74050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ACA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EC9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603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33155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A03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7207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355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9.1737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433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63620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3FD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0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F10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200</w:t>
            </w:r>
          </w:p>
        </w:tc>
      </w:tr>
      <w:tr w:rsidR="00CE1BC9" w:rsidRPr="00CE1BC9" w14:paraId="6EDA63C6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069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C9C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E71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4851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D9E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099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8BD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9.4846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D34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665046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532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96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161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300</w:t>
            </w:r>
          </w:p>
        </w:tc>
      </w:tr>
      <w:tr w:rsidR="00CE1BC9" w:rsidRPr="00CE1BC9" w14:paraId="11EB7468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8BE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093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625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9958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464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396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AF4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0.09407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C5D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633040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299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2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673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400</w:t>
            </w:r>
          </w:p>
        </w:tc>
      </w:tr>
      <w:tr w:rsidR="00CE1BC9" w:rsidRPr="00CE1BC9" w14:paraId="587395A9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76B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7E5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2DE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2874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676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396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101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0.094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816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53371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C70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8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080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400</w:t>
            </w:r>
          </w:p>
        </w:tc>
      </w:tr>
      <w:tr w:rsidR="00CE1BC9" w:rsidRPr="00CE1BC9" w14:paraId="5DA951D0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592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D29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AA0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8755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606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30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25B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1.8714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5AA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41651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ED7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12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D3C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500</w:t>
            </w:r>
          </w:p>
        </w:tc>
      </w:tr>
      <w:tr w:rsidR="00CE1BC9" w:rsidRPr="00CE1BC9" w14:paraId="42FDA340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797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DEE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4C7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3904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62B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30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1A5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1.8714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7D9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743977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82C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82E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500</w:t>
            </w:r>
          </w:p>
        </w:tc>
      </w:tr>
      <w:tr w:rsidR="00CE1BC9" w:rsidRPr="00CE1BC9" w14:paraId="081DA0A7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B05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7DC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01E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3281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F25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207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551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7.7821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360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247986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B37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5DD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600</w:t>
            </w:r>
          </w:p>
        </w:tc>
      </w:tr>
      <w:tr w:rsidR="00CE1BC9" w:rsidRPr="00CE1BC9" w14:paraId="5FB14320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EC3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4FF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D4A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3989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C71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928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73B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7.4686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61E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811049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227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8AD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700</w:t>
            </w:r>
          </w:p>
        </w:tc>
      </w:tr>
      <w:tr w:rsidR="00CE1BC9" w:rsidRPr="00CE1BC9" w14:paraId="185E41E0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FC3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934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63A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86007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315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428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C6B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3.1259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4A7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049618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1F6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9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956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800</w:t>
            </w:r>
          </w:p>
        </w:tc>
      </w:tr>
      <w:tr w:rsidR="00CE1BC9" w:rsidRPr="00CE1BC9" w14:paraId="0E0A42D7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DD5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C1A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01B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5327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E86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753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C15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6.2711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15D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48354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DC0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F8C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5900</w:t>
            </w:r>
          </w:p>
        </w:tc>
      </w:tr>
      <w:tr w:rsidR="00CE1BC9" w:rsidRPr="00CE1BC9" w14:paraId="1393341B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E35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1AA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672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7938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B98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1639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532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0.3542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7EA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675727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4F5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5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914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6600</w:t>
            </w:r>
          </w:p>
        </w:tc>
      </w:tr>
      <w:tr w:rsidR="00CE1BC9" w:rsidRPr="00CE1BC9" w14:paraId="1ED10F41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B05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22B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9F2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4333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F74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62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5E8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8.6790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356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68050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C53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EBC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600</w:t>
            </w:r>
          </w:p>
        </w:tc>
      </w:tr>
      <w:tr w:rsidR="00CE1BC9" w:rsidRPr="00CE1BC9" w14:paraId="764832A0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01E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248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3E6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4283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58B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393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9B5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0.5821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072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6994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9BD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3D9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700</w:t>
            </w:r>
          </w:p>
        </w:tc>
      </w:tr>
      <w:tr w:rsidR="00CE1BC9" w:rsidRPr="00CE1BC9" w14:paraId="5BA7C002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187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50B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9BF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4588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7B1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77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272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5.8889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D2E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89976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7F0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00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FA7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900</w:t>
            </w:r>
          </w:p>
        </w:tc>
      </w:tr>
      <w:tr w:rsidR="00CE1BC9" w:rsidRPr="00CE1BC9" w14:paraId="52B84A16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F4A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820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652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6769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EAA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6747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EB6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4.9613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517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110702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136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32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654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100</w:t>
            </w:r>
          </w:p>
        </w:tc>
      </w:tr>
      <w:tr w:rsidR="00CE1BC9" w:rsidRPr="00CE1BC9" w14:paraId="4DDA0768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054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8C7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E3D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37749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3AD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031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E85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2.3750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D99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58684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935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7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22C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100</w:t>
            </w:r>
          </w:p>
        </w:tc>
      </w:tr>
      <w:tr w:rsidR="00CE1BC9" w:rsidRPr="00CE1BC9" w14:paraId="3E2C5A44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F5D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7FB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3DB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2483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4BC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492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EBC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6.4539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6E1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000658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F81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64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69B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200</w:t>
            </w:r>
          </w:p>
        </w:tc>
      </w:tr>
      <w:tr w:rsidR="00CE1BC9" w:rsidRPr="00CE1BC9" w14:paraId="3AA76795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BE0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6F9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7AD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4965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C65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573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FC8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8.3558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CFD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0605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650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1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CC0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200</w:t>
            </w:r>
          </w:p>
        </w:tc>
      </w:tr>
      <w:tr w:rsidR="00CE1BC9" w:rsidRPr="00CE1BC9" w14:paraId="65754012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867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33B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949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576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965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573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2D0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8.3558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24B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90873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125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7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69E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200</w:t>
            </w:r>
          </w:p>
        </w:tc>
      </w:tr>
      <w:tr w:rsidR="00CE1BC9" w:rsidRPr="00CE1BC9" w14:paraId="4864E731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D01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307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509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6315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ABA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163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415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0.3720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782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19235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557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2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A69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300</w:t>
            </w:r>
          </w:p>
        </w:tc>
      </w:tr>
      <w:tr w:rsidR="00CE1BC9" w:rsidRPr="00CE1BC9" w14:paraId="38A9D7D7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11B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E42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B99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4249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2D3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089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D8D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2.9281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804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8984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315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09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8E8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300</w:t>
            </w:r>
          </w:p>
        </w:tc>
      </w:tr>
      <w:tr w:rsidR="00CE1BC9" w:rsidRPr="00CE1BC9" w14:paraId="479574FA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242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D7B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93F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61697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811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089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FE3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2.9281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655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681081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860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9DD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300</w:t>
            </w:r>
          </w:p>
        </w:tc>
      </w:tr>
      <w:tr w:rsidR="00CE1BC9" w:rsidRPr="00CE1BC9" w14:paraId="3F88FBCE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860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2B1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E13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3202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39F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376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B94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91.7915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B3C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714215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E09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9C6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400</w:t>
            </w:r>
          </w:p>
        </w:tc>
      </w:tr>
      <w:tr w:rsidR="00CE1BC9" w:rsidRPr="00CE1BC9" w14:paraId="5FDEC151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F19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187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C64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5609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44B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20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1AA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99.73599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FBD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34554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4CA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7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7B3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400</w:t>
            </w:r>
          </w:p>
        </w:tc>
      </w:tr>
      <w:tr w:rsidR="00CE1BC9" w:rsidRPr="00CE1BC9" w14:paraId="6790462F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3B4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1B5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CA1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2986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E83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1483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87D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7.0121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C7E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41560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B46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6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76F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500</w:t>
            </w:r>
          </w:p>
        </w:tc>
      </w:tr>
      <w:tr w:rsidR="00CE1BC9" w:rsidRPr="00CE1BC9" w14:paraId="0F429FA9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727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D63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8C9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4628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8FA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434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13E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2.8620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4AE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80646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4C6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902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500</w:t>
            </w:r>
          </w:p>
        </w:tc>
      </w:tr>
      <w:tr w:rsidR="00CE1BC9" w:rsidRPr="00CE1BC9" w14:paraId="1299136C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C84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E46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004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5474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D0B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1062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2C0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9.4680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1F6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98158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2BC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1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5E5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600</w:t>
            </w:r>
          </w:p>
        </w:tc>
      </w:tr>
      <w:tr w:rsidR="00CE1BC9" w:rsidRPr="00CE1BC9" w14:paraId="4CC17552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C4B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857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941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6950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5E9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1445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D88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6.221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D7C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39058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50B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06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815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700</w:t>
            </w:r>
          </w:p>
        </w:tc>
      </w:tr>
      <w:tr w:rsidR="00CE1BC9" w:rsidRPr="00CE1BC9" w14:paraId="4028F75A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AEE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547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574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5714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268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1175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BEC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5.8258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481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0406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2B0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9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384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800</w:t>
            </w:r>
          </w:p>
        </w:tc>
      </w:tr>
      <w:tr w:rsidR="00CE1BC9" w:rsidRPr="00CE1BC9" w14:paraId="4B10B19B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FF5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05D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F31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8436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59E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1520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B9E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4.5097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5A8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7092372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543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A3A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900</w:t>
            </w:r>
          </w:p>
        </w:tc>
      </w:tr>
      <w:tr w:rsidR="00CE1BC9" w:rsidRPr="00CE1BC9" w14:paraId="186C5901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57C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70A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2D6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55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A7F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456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BF9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4.1856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220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09646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516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51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43E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900</w:t>
            </w:r>
          </w:p>
        </w:tc>
      </w:tr>
      <w:tr w:rsidR="00CE1BC9" w:rsidRPr="00CE1BC9" w14:paraId="32742289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2B8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457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DB7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900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54E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456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08F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4.1856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B62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64121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447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2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A56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900</w:t>
            </w:r>
          </w:p>
        </w:tc>
      </w:tr>
      <w:tr w:rsidR="00CE1BC9" w:rsidRPr="00CE1BC9" w14:paraId="58EF08AC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B6B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49C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237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7755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687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760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8E1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4.04305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378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4536328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507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98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CD3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000</w:t>
            </w:r>
          </w:p>
        </w:tc>
      </w:tr>
      <w:tr w:rsidR="00CE1BC9" w:rsidRPr="00CE1BC9" w14:paraId="36F2B24D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A4F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B86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DF4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5160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6AC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600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3E4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1.4042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5DF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1215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D38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12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D93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000</w:t>
            </w:r>
          </w:p>
        </w:tc>
      </w:tr>
      <w:tr w:rsidR="00CE1BC9" w:rsidRPr="00CE1BC9" w14:paraId="664FD7EB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0AF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7B2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3D5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8664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18F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600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4D7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1.4042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901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022287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DBB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0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D46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000</w:t>
            </w:r>
          </w:p>
        </w:tc>
      </w:tr>
      <w:tr w:rsidR="00CE1BC9" w:rsidRPr="00CE1BC9" w14:paraId="5A42D74D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392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2EE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B05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674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7BB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174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AB9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2.54885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C1D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938204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145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5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336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100</w:t>
            </w:r>
          </w:p>
        </w:tc>
      </w:tr>
      <w:tr w:rsidR="00CE1BC9" w:rsidRPr="00CE1BC9" w14:paraId="6D704997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797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AC6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4FF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6138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F74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383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CB4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5.699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8D3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31147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1F9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1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CEE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100</w:t>
            </w:r>
          </w:p>
        </w:tc>
      </w:tr>
      <w:tr w:rsidR="00CE1BC9" w:rsidRPr="00CE1BC9" w14:paraId="223FB32F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0A7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0EC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29C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3713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D12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383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225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5.699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DEB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0591178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F9C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20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1A1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100</w:t>
            </w:r>
          </w:p>
        </w:tc>
      </w:tr>
      <w:tr w:rsidR="00CE1BC9" w:rsidRPr="00CE1BC9" w14:paraId="61B975E3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C8D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FE3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F4C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55608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13B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125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224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6.0811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2DB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977898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D8D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20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550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200</w:t>
            </w:r>
          </w:p>
        </w:tc>
      </w:tr>
      <w:tr w:rsidR="00CE1BC9" w:rsidRPr="00CE1BC9" w14:paraId="43171EC2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7F1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CE2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58C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5438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DE1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021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33D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0.7749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488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142647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F85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77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783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200</w:t>
            </w:r>
          </w:p>
        </w:tc>
      </w:tr>
      <w:tr w:rsidR="00CE1BC9" w:rsidRPr="00CE1BC9" w14:paraId="07005D31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D75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D66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322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98677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9CC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021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F7A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0.7749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889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992035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166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76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FF1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200</w:t>
            </w:r>
          </w:p>
        </w:tc>
      </w:tr>
      <w:tr w:rsidR="00CE1BC9" w:rsidRPr="00CE1BC9" w14:paraId="168A1FBD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E51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5C8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4B2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9421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066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8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A05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0.0225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29C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1759995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95C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CF1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300</w:t>
            </w:r>
          </w:p>
        </w:tc>
      </w:tr>
      <w:tr w:rsidR="00CE1BC9" w:rsidRPr="00CE1BC9" w14:paraId="11BBC07F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57A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3C4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0F2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5119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C89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411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4ED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4.8521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125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1407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1A7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2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6F4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300</w:t>
            </w:r>
          </w:p>
        </w:tc>
      </w:tr>
      <w:tr w:rsidR="00CE1BC9" w:rsidRPr="00CE1BC9" w14:paraId="015D3F85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7E3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A32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FE6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0163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24B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411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20A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4.8521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710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105555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817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3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D31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300</w:t>
            </w:r>
          </w:p>
        </w:tc>
      </w:tr>
      <w:tr w:rsidR="00CE1BC9" w:rsidRPr="00CE1BC9" w14:paraId="3CB4BFFF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8CF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835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D0F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51719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1D9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655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35B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4.7286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052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94923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271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13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DA2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400</w:t>
            </w:r>
          </w:p>
        </w:tc>
      </w:tr>
      <w:tr w:rsidR="00CE1BC9" w:rsidRPr="00CE1BC9" w14:paraId="1CD1AD9D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76B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7B6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130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70217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259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655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420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4.7286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022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795992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8D2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9B0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400</w:t>
            </w:r>
          </w:p>
        </w:tc>
      </w:tr>
      <w:tr w:rsidR="00CE1BC9" w:rsidRPr="00CE1BC9" w14:paraId="67674815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2C9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4EF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271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46742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E91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64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C64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0.2671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C6F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047753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D3C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47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7D6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500</w:t>
            </w:r>
          </w:p>
        </w:tc>
      </w:tr>
      <w:tr w:rsidR="00CE1BC9" w:rsidRPr="00CE1BC9" w14:paraId="51AD9C14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36E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1D9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579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5353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592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64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E4B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0.2671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4AB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01072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79F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3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D68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500</w:t>
            </w:r>
          </w:p>
        </w:tc>
      </w:tr>
      <w:tr w:rsidR="00CE1BC9" w:rsidRPr="00CE1BC9" w14:paraId="46A8042D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923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37D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60F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5767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C09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10295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106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0.6822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9F8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08135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BCF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74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B31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600</w:t>
            </w:r>
          </w:p>
        </w:tc>
      </w:tr>
      <w:tr w:rsidR="00CE1BC9" w:rsidRPr="00CE1BC9" w14:paraId="7BDA3F15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055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CAE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EA8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0664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761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10295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034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0.6822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B4F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855496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EAE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855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600</w:t>
            </w:r>
          </w:p>
        </w:tc>
      </w:tr>
      <w:tr w:rsidR="00CE1BC9" w:rsidRPr="00CE1BC9" w14:paraId="0E36ABF4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F8B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A0D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CEB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4498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540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36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C12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8.3574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AD8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93752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6B3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40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AA6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700</w:t>
            </w:r>
          </w:p>
        </w:tc>
      </w:tr>
      <w:tr w:rsidR="00CE1BC9" w:rsidRPr="00CE1BC9" w14:paraId="40E4072E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592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F8C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81F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604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F03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36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681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8.3574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FD3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632821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41A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0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BA1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700</w:t>
            </w:r>
          </w:p>
        </w:tc>
      </w:tr>
      <w:tr w:rsidR="00CE1BC9" w:rsidRPr="00CE1BC9" w14:paraId="5A122763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4F1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2E5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017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6224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025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584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571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4.7446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EF9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67599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697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3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2DB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800</w:t>
            </w:r>
          </w:p>
        </w:tc>
      </w:tr>
      <w:tr w:rsidR="00CE1BC9" w:rsidRPr="00CE1BC9" w14:paraId="1D2B3D6F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F39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57B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586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6965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24B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584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4A1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4.7446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2F9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141399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A36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1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980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800</w:t>
            </w:r>
          </w:p>
        </w:tc>
      </w:tr>
      <w:tr w:rsidR="00CE1BC9" w:rsidRPr="00CE1BC9" w14:paraId="75B062D3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97D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64F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9C5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7751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815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79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4C4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0.82469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2F8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6.16484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ADD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7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738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900</w:t>
            </w:r>
          </w:p>
        </w:tc>
      </w:tr>
      <w:tr w:rsidR="00CE1BC9" w:rsidRPr="00CE1BC9" w14:paraId="4E22132A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35D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007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341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2204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51A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79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7FF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0.82469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CED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633233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C25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1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279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900</w:t>
            </w:r>
          </w:p>
        </w:tc>
      </w:tr>
      <w:tr w:rsidR="00CE1BC9" w:rsidRPr="00CE1BC9" w14:paraId="42E5E1D0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126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61E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405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8699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513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183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C8F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6.3884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E22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6.40743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E3D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81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778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000</w:t>
            </w:r>
          </w:p>
        </w:tc>
      </w:tr>
      <w:tr w:rsidR="00CE1BC9" w:rsidRPr="00CE1BC9" w14:paraId="013F7FDB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C0C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7DF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212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75901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9B2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183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F3A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6.3884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D27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027351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10C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49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767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000</w:t>
            </w:r>
          </w:p>
        </w:tc>
      </w:tr>
      <w:tr w:rsidR="00CE1BC9" w:rsidRPr="00CE1BC9" w14:paraId="438AF64E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ADE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68D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6FF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74448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A7A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29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6EF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3.3156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C35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6.16549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BBD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25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16A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100</w:t>
            </w:r>
          </w:p>
        </w:tc>
      </w:tr>
      <w:tr w:rsidR="00CE1BC9" w:rsidRPr="00CE1BC9" w14:paraId="5F65B8C9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E3A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5FC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3FC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741977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205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29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7C4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3.3156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444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156639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3B8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2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547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100</w:t>
            </w:r>
          </w:p>
        </w:tc>
      </w:tr>
      <w:tr w:rsidR="00CE1BC9" w:rsidRPr="00CE1BC9" w14:paraId="5199FE0F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DE4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E27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000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6589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443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062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ED6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0.9402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88E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708152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D33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6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B6A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200</w:t>
            </w:r>
          </w:p>
        </w:tc>
      </w:tr>
      <w:tr w:rsidR="00CE1BC9" w:rsidRPr="00CE1BC9" w14:paraId="7228851C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53A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DF9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E2E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887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58C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062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39A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0.9402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D5C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466571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BEE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52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D02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200</w:t>
            </w:r>
          </w:p>
        </w:tc>
      </w:tr>
      <w:tr w:rsidR="00CE1BC9" w:rsidRPr="00CE1BC9" w14:paraId="6099D210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7E6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142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265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85472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88F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951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F9E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9.6480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AC6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406340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955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08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BF8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300</w:t>
            </w:r>
          </w:p>
        </w:tc>
      </w:tr>
      <w:tr w:rsidR="00CE1BC9" w:rsidRPr="00CE1BC9" w14:paraId="7B2CDD25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A8F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274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D24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5770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589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8951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894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9.6480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479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44711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C9F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99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C4D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300</w:t>
            </w:r>
          </w:p>
        </w:tc>
      </w:tr>
      <w:tr w:rsidR="00CE1BC9" w:rsidRPr="00CE1BC9" w14:paraId="3AD48268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E19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D93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E28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95287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94F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296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2F6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0.5609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9AE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665993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358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55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834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400</w:t>
            </w:r>
          </w:p>
        </w:tc>
      </w:tr>
      <w:tr w:rsidR="00CE1BC9" w:rsidRPr="00CE1BC9" w14:paraId="237E5A7C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961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CC3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284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5191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FEC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296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2F3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0.5609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8AC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18549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A04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6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8F2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400</w:t>
            </w:r>
          </w:p>
        </w:tc>
      </w:tr>
      <w:tr w:rsidR="00CE1BC9" w:rsidRPr="00CE1BC9" w14:paraId="0FEB9E2C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163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dysp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488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39A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8107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BB5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296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E69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0.5609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483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714203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D29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298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400</w:t>
            </w:r>
          </w:p>
        </w:tc>
      </w:tr>
      <w:tr w:rsidR="00CE1BC9" w:rsidRPr="00CE1BC9" w14:paraId="04484C05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C31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4F2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34D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0072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828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958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5DB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8.71092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524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699896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A12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44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C2E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500</w:t>
            </w:r>
          </w:p>
        </w:tc>
      </w:tr>
      <w:tr w:rsidR="00CE1BC9" w:rsidRPr="00CE1BC9" w14:paraId="2B836534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0F3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A20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83D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4750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CFD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958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208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8.71092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EEA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923532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762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01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BA6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500</w:t>
            </w:r>
          </w:p>
        </w:tc>
      </w:tr>
      <w:tr w:rsidR="00CE1BC9" w:rsidRPr="00CE1BC9" w14:paraId="119D3A2F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368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dysp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EE6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D95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7263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6BA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958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63C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8.71092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4E3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81727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99C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8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10F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500</w:t>
            </w:r>
          </w:p>
        </w:tc>
      </w:tr>
      <w:tr w:rsidR="00CE1BC9" w:rsidRPr="00CE1BC9" w14:paraId="38E463FC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D2D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9EE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373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99220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2CA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221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615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8.924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8D8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817712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A4D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79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CC8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600</w:t>
            </w:r>
          </w:p>
        </w:tc>
      </w:tr>
      <w:tr w:rsidR="00CE1BC9" w:rsidRPr="00CE1BC9" w14:paraId="0F551F43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879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E1C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6A4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03851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E6D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528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6C6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8.9665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57A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903497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9B8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6E-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64A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700</w:t>
            </w:r>
          </w:p>
        </w:tc>
      </w:tr>
      <w:tr w:rsidR="00CE1BC9" w:rsidRPr="00CE1BC9" w14:paraId="1B40F502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FBB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C36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D5B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86830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365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0859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097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7.1112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B32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209870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1E6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64E-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3E3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800</w:t>
            </w:r>
          </w:p>
        </w:tc>
      </w:tr>
      <w:tr w:rsidR="00CE1BC9" w:rsidRPr="00CE1BC9" w14:paraId="44FC891D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165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951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87D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44908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3AC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221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743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4.8111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F5C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442832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11E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18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CEF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900</w:t>
            </w:r>
          </w:p>
        </w:tc>
      </w:tr>
      <w:tr w:rsidR="00CE1BC9" w:rsidRPr="00CE1BC9" w14:paraId="6B6415F5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092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30E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AF5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9691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508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322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468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9.5279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69B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9367375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153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62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2F0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000</w:t>
            </w:r>
          </w:p>
        </w:tc>
      </w:tr>
      <w:tr w:rsidR="00CE1BC9" w:rsidRPr="00CE1BC9" w14:paraId="2CAB9BBA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4B1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B18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8CB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1900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690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8957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D54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0.2236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1DA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746496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48C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4A6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100</w:t>
            </w:r>
          </w:p>
        </w:tc>
      </w:tr>
      <w:tr w:rsidR="00CE1BC9" w:rsidRPr="00CE1BC9" w14:paraId="5E75897E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F28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1B9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E43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76845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F27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290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C3A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9.6806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898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383485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FD6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46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077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200</w:t>
            </w:r>
          </w:p>
        </w:tc>
      </w:tr>
      <w:tr w:rsidR="00CE1BC9" w:rsidRPr="00CE1BC9" w14:paraId="70370779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8D2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E31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84E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8916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B88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538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F87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4.3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F7B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718599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815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6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FB7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300</w:t>
            </w:r>
          </w:p>
        </w:tc>
      </w:tr>
      <w:tr w:rsidR="00CE1BC9" w:rsidRPr="00CE1BC9" w14:paraId="77F3749B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9CA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6C1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A6F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8754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22A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315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673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8.2534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B7E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566610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622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30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2DD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400</w:t>
            </w:r>
          </w:p>
        </w:tc>
      </w:tr>
      <w:tr w:rsidR="00CE1BC9" w:rsidRPr="00CE1BC9" w14:paraId="4D6D1A06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66E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8AD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AC5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8857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ECC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5087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B62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2.7155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D39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534714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EE6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86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2DB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500</w:t>
            </w:r>
          </w:p>
        </w:tc>
      </w:tr>
      <w:tr w:rsidR="00CE1BC9" w:rsidRPr="00CE1BC9" w14:paraId="70FF5E44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248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52C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0FA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61419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78F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956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8D2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5.3493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84E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043879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8DA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2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C27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600</w:t>
            </w:r>
          </w:p>
        </w:tc>
      </w:tr>
      <w:tr w:rsidR="00CE1BC9" w:rsidRPr="00CE1BC9" w14:paraId="61F72C14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4D6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C46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88E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9352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646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596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C23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5.27429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98A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54523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B14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3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1D3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700</w:t>
            </w:r>
          </w:p>
        </w:tc>
      </w:tr>
      <w:tr w:rsidR="00CE1BC9" w:rsidRPr="00CE1BC9" w14:paraId="06A2886B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F37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6A1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53C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2534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5F4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135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DF2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2.8497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EC1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183014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C68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0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6F5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800</w:t>
            </w:r>
          </w:p>
        </w:tc>
      </w:tr>
      <w:tr w:rsidR="00CE1BC9" w:rsidRPr="00CE1BC9" w14:paraId="58696C78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379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FAC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19A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0382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FD7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71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003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2.2988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395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70109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451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2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F51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900</w:t>
            </w:r>
          </w:p>
        </w:tc>
      </w:tr>
      <w:tr w:rsidR="00CE1BC9" w:rsidRPr="00CE1BC9" w14:paraId="295C0CD1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190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F3E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F6F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6899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EF3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799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2B9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9.2264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025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929656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BBB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88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15B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900</w:t>
            </w:r>
          </w:p>
        </w:tc>
      </w:tr>
      <w:tr w:rsidR="00CE1BC9" w:rsidRPr="00CE1BC9" w14:paraId="32F799E6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6BE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EBF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FA7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709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770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359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0C7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3.8530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5C4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1568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50E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3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851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000</w:t>
            </w:r>
          </w:p>
        </w:tc>
      </w:tr>
      <w:tr w:rsidR="00CE1BC9" w:rsidRPr="00CE1BC9" w14:paraId="23810B11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DE8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AFF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94A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3713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BE4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3067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B46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4.0722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FB5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903773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C7F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98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31A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000</w:t>
            </w:r>
          </w:p>
        </w:tc>
      </w:tr>
      <w:tr w:rsidR="00CE1BC9" w:rsidRPr="00CE1BC9" w14:paraId="767C7C42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3E5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DED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616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414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AC0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991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489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5.400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8DF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973950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D5F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52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266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200</w:t>
            </w:r>
          </w:p>
        </w:tc>
      </w:tr>
      <w:tr w:rsidR="00CE1BC9" w:rsidRPr="00CE1BC9" w14:paraId="4312B6D1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E25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1E7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50F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724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BAC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939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E36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6.0924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6CA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839875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85F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8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A82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200</w:t>
            </w:r>
          </w:p>
        </w:tc>
      </w:tr>
      <w:tr w:rsidR="00CE1BC9" w:rsidRPr="00CE1BC9" w14:paraId="190B297D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3C2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8D6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E3A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203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C78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17815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468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6.6109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9E7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0984137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E04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58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C67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300</w:t>
            </w:r>
          </w:p>
        </w:tc>
      </w:tr>
      <w:tr w:rsidR="00CE1BC9" w:rsidRPr="00CE1BC9" w14:paraId="43D48962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5AD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511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78F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97855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59E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22957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5D5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3.0198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A07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257216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77C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6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EDE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400</w:t>
            </w:r>
          </w:p>
        </w:tc>
      </w:tr>
      <w:tr w:rsidR="00CE1BC9" w:rsidRPr="00CE1BC9" w14:paraId="04A4EB3F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5AB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818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66A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94547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6D2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2920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A85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9.5783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D62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909656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EAD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41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1A7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500</w:t>
            </w:r>
          </w:p>
        </w:tc>
      </w:tr>
      <w:tr w:rsidR="00CE1BC9" w:rsidRPr="00CE1BC9" w14:paraId="6747AB8C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77F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6C1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7A8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6644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D5A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2811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F86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5.35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8E3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0789002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A50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94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D21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600</w:t>
            </w:r>
          </w:p>
        </w:tc>
      </w:tr>
      <w:tr w:rsidR="00CE1BC9" w:rsidRPr="00CE1BC9" w14:paraId="2125D25E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08F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46F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845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1348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CFA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1228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35A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2.01535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3F2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846430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70B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FDF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700</w:t>
            </w:r>
          </w:p>
        </w:tc>
      </w:tr>
      <w:tr w:rsidR="00CE1BC9" w:rsidRPr="00CE1BC9" w14:paraId="4958A515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128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94B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E12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7990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EAA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993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15C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02.4058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B48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600720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B08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3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07B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700</w:t>
            </w:r>
          </w:p>
        </w:tc>
      </w:tr>
      <w:tr w:rsidR="00CE1BC9" w:rsidRPr="00CE1BC9" w14:paraId="09F3200D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05A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78A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022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10655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575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449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FE2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4.5968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8A7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669325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D99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65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68B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800</w:t>
            </w:r>
          </w:p>
        </w:tc>
      </w:tr>
      <w:tr w:rsidR="00CE1BC9" w:rsidRPr="00CE1BC9" w14:paraId="21800AE9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4CB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F8F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4E6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3544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B43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33875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547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3.83455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231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98856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A0A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6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70E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000</w:t>
            </w:r>
          </w:p>
        </w:tc>
      </w:tr>
      <w:tr w:rsidR="00CE1BC9" w:rsidRPr="00CE1BC9" w14:paraId="6C946B5E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60F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BE4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F45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6111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ED0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2063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9CA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6.9789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8EB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56962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3EE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33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DD4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000</w:t>
            </w:r>
          </w:p>
        </w:tc>
      </w:tr>
      <w:tr w:rsidR="00CE1BC9" w:rsidRPr="00CE1BC9" w14:paraId="0166A6BB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E40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4D3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15C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489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F78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1414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7CF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7.451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D1F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6125449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BA5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3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0A8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100</w:t>
            </w:r>
          </w:p>
        </w:tc>
      </w:tr>
      <w:tr w:rsidR="00CE1BC9" w:rsidRPr="00CE1BC9" w14:paraId="5D7AAF2C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0FC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15D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5C4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4643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F53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22872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236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6.84236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4FB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789603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665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F44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200</w:t>
            </w:r>
          </w:p>
        </w:tc>
      </w:tr>
      <w:tr w:rsidR="00CE1BC9" w:rsidRPr="00CE1BC9" w14:paraId="2D0EBED4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013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EA8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42C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5078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21F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19452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C23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4.2156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D4D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85450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E97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1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436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300</w:t>
            </w:r>
          </w:p>
        </w:tc>
      </w:tr>
      <w:tr w:rsidR="00CE1BC9" w:rsidRPr="00CE1BC9" w14:paraId="4A0DA6DF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A0E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DE1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BF9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448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F12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15815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6BE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8.6110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8DB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587685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497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77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7B7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000</w:t>
            </w:r>
          </w:p>
        </w:tc>
      </w:tr>
      <w:tr w:rsidR="00CE1BC9" w:rsidRPr="00CE1BC9" w14:paraId="02758563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866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dysphor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5C5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223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78004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683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2364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416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9.663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9E5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875704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E5E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02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750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600</w:t>
            </w:r>
          </w:p>
        </w:tc>
      </w:tr>
      <w:tr w:rsidR="00CE1BC9" w:rsidRPr="00CE1BC9" w14:paraId="3EEC9E8A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DEA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EB7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BD8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4822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AB6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998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7EC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7.203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B6B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78184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A3D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6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01C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800</w:t>
            </w:r>
          </w:p>
        </w:tc>
      </w:tr>
      <w:tr w:rsidR="00CE1BC9" w:rsidRPr="00CE1BC9" w14:paraId="2AC7A63F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ED2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9C8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AD9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1736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F73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998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84E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7.203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408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57238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53D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04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1BA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6800</w:t>
            </w:r>
          </w:p>
        </w:tc>
      </w:tr>
      <w:tr w:rsidR="00CE1BC9" w:rsidRPr="00CE1BC9" w14:paraId="464F4476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960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6DE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E4D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37637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3FF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25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8B4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0.2446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889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54856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0D0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48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892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000</w:t>
            </w:r>
          </w:p>
        </w:tc>
      </w:tr>
      <w:tr w:rsidR="00CE1BC9" w:rsidRPr="00CE1BC9" w14:paraId="7D00AFEE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36C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A7A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2AA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75878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134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822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FB0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0.8366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42B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788377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5A3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5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34E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100</w:t>
            </w:r>
          </w:p>
        </w:tc>
      </w:tr>
      <w:tr w:rsidR="00CE1BC9" w:rsidRPr="00CE1BC9" w14:paraId="25774B0F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281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99C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38B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6937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6F6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130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127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0.3991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55A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54057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8E0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76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A2B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200</w:t>
            </w:r>
          </w:p>
        </w:tc>
      </w:tr>
      <w:tr w:rsidR="00CE1BC9" w:rsidRPr="00CE1BC9" w14:paraId="7734582C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57D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A15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05A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5567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E3D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130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1CE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0.39918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781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5.166909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468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50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33F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200</w:t>
            </w:r>
          </w:p>
        </w:tc>
      </w:tr>
      <w:tr w:rsidR="00CE1BC9" w:rsidRPr="00CE1BC9" w14:paraId="21D6E891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95F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A92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0C2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791938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AC2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258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1D5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3.3295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B11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922065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52B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87E-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24A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300</w:t>
            </w:r>
          </w:p>
        </w:tc>
      </w:tr>
      <w:tr w:rsidR="00CE1BC9" w:rsidRPr="00CE1BC9" w14:paraId="5C83A415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BF5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eutral -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57E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3D0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0.14274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CB4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258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2FE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3.3295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609A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4.71743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D50D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11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3D2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300</w:t>
            </w:r>
          </w:p>
        </w:tc>
      </w:tr>
      <w:tr w:rsidR="00CE1BC9" w:rsidRPr="00CE1BC9" w14:paraId="07A94276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AC3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C99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6E0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78987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3FD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03195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B27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2.8852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528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537644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9E5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80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651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400</w:t>
            </w:r>
          </w:p>
        </w:tc>
      </w:tr>
      <w:tr w:rsidR="00CE1BC9" w:rsidRPr="00CE1BC9" w14:paraId="2042F1D9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677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DA8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3DC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6352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275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2960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9D2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87.0076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C0A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6199729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A3B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09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E13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500</w:t>
            </w:r>
          </w:p>
        </w:tc>
      </w:tr>
      <w:tr w:rsidR="00CE1BC9" w:rsidRPr="00CE1BC9" w14:paraId="5F384FAD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E20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27D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370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8917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CBC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1495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638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1.5080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BC4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045756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F81E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44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737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600</w:t>
            </w:r>
          </w:p>
        </w:tc>
      </w:tr>
      <w:tr w:rsidR="00CE1BC9" w:rsidRPr="00CE1BC9" w14:paraId="503FBEF8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7E5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5E9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AD4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8094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889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1302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ABC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8.71847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4D54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370070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622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91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A62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700</w:t>
            </w:r>
          </w:p>
        </w:tc>
      </w:tr>
      <w:tr w:rsidR="00CE1BC9" w:rsidRPr="00CE1BC9" w14:paraId="3BB438FF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0EA7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FF59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DBA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7289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E20B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2070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941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8.2295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225F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9044077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7A52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8.78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4D2C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800</w:t>
            </w:r>
          </w:p>
        </w:tc>
      </w:tr>
      <w:tr w:rsidR="00CE1BC9" w:rsidRPr="00CE1BC9" w14:paraId="6A0BA072" w14:textId="77777777" w:rsidTr="00947777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B73D5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- threa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75E70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TA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EC108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66962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041A6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311779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34CF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0.15446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C09B3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7051251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D08F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4E-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CFB91" w14:textId="77777777" w:rsidR="00CE1BC9" w:rsidRPr="00CE1BC9" w:rsidRDefault="00CE1BC9" w:rsidP="00CE1BC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CE1BC9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9400</w:t>
            </w:r>
          </w:p>
        </w:tc>
      </w:tr>
    </w:tbl>
    <w:p w14:paraId="29C8A40D" w14:textId="77777777" w:rsidR="00245DDC" w:rsidRDefault="00245DDC"/>
    <w:sectPr w:rsidR="00245DDC" w:rsidSect="00CE1B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BC9"/>
    <w:rsid w:val="00067551"/>
    <w:rsid w:val="00245DDC"/>
    <w:rsid w:val="0037649D"/>
    <w:rsid w:val="00947777"/>
    <w:rsid w:val="00CC0730"/>
    <w:rsid w:val="00CE1BC9"/>
    <w:rsid w:val="00D9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5F5469"/>
  <w15:chartTrackingRefBased/>
  <w15:docId w15:val="{DFDC1F18-3E70-694A-B487-EF583F99B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E1BC9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E1BC9"/>
    <w:rPr>
      <w:color w:val="954F72"/>
      <w:u w:val="single"/>
    </w:rPr>
  </w:style>
  <w:style w:type="paragraph" w:customStyle="1" w:styleId="msonormal0">
    <w:name w:val="msonormal"/>
    <w:basedOn w:val="a"/>
    <w:rsid w:val="00CE1B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CE1BC9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4">
    <w:name w:val="xl64"/>
    <w:basedOn w:val="a"/>
    <w:rsid w:val="00CE1BC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5">
    <w:name w:val="xl65"/>
    <w:basedOn w:val="a"/>
    <w:rsid w:val="00CE1BC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6">
    <w:name w:val="xl66"/>
    <w:basedOn w:val="a"/>
    <w:rsid w:val="00CE1BC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5">
    <w:name w:val="caption"/>
    <w:basedOn w:val="a"/>
    <w:next w:val="a"/>
    <w:uiPriority w:val="35"/>
    <w:unhideWhenUsed/>
    <w:qFormat/>
    <w:rsid w:val="0094777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868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EACB9F-A5D6-BD43-8CB8-18663346B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2672</Words>
  <Characters>15233</Characters>
  <Application>Microsoft Office Word</Application>
  <DocSecurity>0</DocSecurity>
  <Lines>126</Lines>
  <Paragraphs>35</Paragraphs>
  <ScaleCrop>false</ScaleCrop>
  <Company/>
  <LinksUpToDate>false</LinksUpToDate>
  <CharactersWithSpaces>17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cenameday</dc:creator>
  <cp:keywords/>
  <dc:description/>
  <cp:lastModifiedBy>placenameday</cp:lastModifiedBy>
  <cp:revision>3</cp:revision>
  <dcterms:created xsi:type="dcterms:W3CDTF">2022-07-27T11:16:00Z</dcterms:created>
  <dcterms:modified xsi:type="dcterms:W3CDTF">2022-07-27T11:24:00Z</dcterms:modified>
</cp:coreProperties>
</file>